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76A4" w:rsidRPr="00587B17" w:rsidRDefault="00587B17" w:rsidP="00587B17">
      <w:pPr>
        <w:rPr>
          <w:rFonts w:ascii="Times New Roman" w:hAnsi="Times New Roman" w:cs="Times New Roman"/>
          <w:b/>
          <w:sz w:val="28"/>
          <w:szCs w:val="28"/>
        </w:rPr>
      </w:pPr>
      <w:r w:rsidRPr="001E635B">
        <w:rPr>
          <w:rFonts w:ascii="Times New Roman" w:hAnsi="Times New Roman" w:cs="Times New Roman"/>
          <w:b/>
          <w:sz w:val="28"/>
          <w:szCs w:val="28"/>
          <w:u w:val="single"/>
          <w:rPrChange w:id="0" w:author="Rahman, Irfan" w:date="2020-05-12T12:25:00Z">
            <w:rPr>
              <w:rFonts w:ascii="Times New Roman" w:hAnsi="Times New Roman" w:cs="Times New Roman"/>
              <w:b/>
              <w:sz w:val="28"/>
              <w:szCs w:val="28"/>
            </w:rPr>
          </w:rPrChange>
        </w:rPr>
        <w:t>Supplementary Table 2</w:t>
      </w:r>
      <w:r w:rsidRPr="00587B17">
        <w:rPr>
          <w:rFonts w:ascii="Times New Roman" w:hAnsi="Times New Roman" w:cs="Times New Roman"/>
          <w:b/>
          <w:sz w:val="28"/>
          <w:szCs w:val="28"/>
        </w:rPr>
        <w:t>. Differential expressed microRNA</w:t>
      </w:r>
      <w:r w:rsidR="0021074E">
        <w:rPr>
          <w:rFonts w:ascii="Times New Roman" w:hAnsi="Times New Roman" w:cs="Times New Roman"/>
          <w:b/>
          <w:sz w:val="28"/>
          <w:szCs w:val="28"/>
        </w:rPr>
        <w:t>s</w:t>
      </w:r>
      <w:r w:rsidRPr="00587B17">
        <w:rPr>
          <w:rFonts w:ascii="Times New Roman" w:hAnsi="Times New Roman" w:cs="Times New Roman"/>
          <w:b/>
          <w:sz w:val="28"/>
          <w:szCs w:val="28"/>
        </w:rPr>
        <w:t xml:space="preserve"> from plasma exosomes of </w:t>
      </w:r>
      <w:ins w:id="1" w:author="Maremanda, Krishna" w:date="2020-05-05T16:05:00Z">
        <w:r w:rsidR="00171A17" w:rsidRPr="00587B17">
          <w:rPr>
            <w:rFonts w:ascii="Times New Roman" w:hAnsi="Times New Roman" w:cs="Times New Roman"/>
            <w:b/>
            <w:sz w:val="28"/>
            <w:szCs w:val="28"/>
          </w:rPr>
          <w:t>non-smokers</w:t>
        </w:r>
        <w:r w:rsidR="00171A17" w:rsidRPr="00171A17">
          <w:rPr>
            <w:rFonts w:ascii="Times New Roman" w:hAnsi="Times New Roman" w:cs="Times New Roman"/>
            <w:b/>
            <w:sz w:val="28"/>
            <w:szCs w:val="28"/>
          </w:rPr>
          <w:t xml:space="preserve"> </w:t>
        </w:r>
      </w:ins>
      <w:del w:id="2" w:author="Maremanda, Krishna" w:date="2020-05-05T16:05:00Z">
        <w:r w:rsidRPr="00587B17" w:rsidDel="00171A17">
          <w:rPr>
            <w:rFonts w:ascii="Times New Roman" w:hAnsi="Times New Roman" w:cs="Times New Roman"/>
            <w:b/>
            <w:sz w:val="28"/>
            <w:szCs w:val="28"/>
          </w:rPr>
          <w:delText xml:space="preserve">cigarette smokers </w:delText>
        </w:r>
      </w:del>
      <w:r w:rsidRPr="00587B17">
        <w:rPr>
          <w:rFonts w:ascii="Times New Roman" w:hAnsi="Times New Roman" w:cs="Times New Roman"/>
          <w:b/>
          <w:sz w:val="28"/>
          <w:szCs w:val="28"/>
        </w:rPr>
        <w:t xml:space="preserve">in comparison to </w:t>
      </w:r>
      <w:del w:id="3" w:author="Maremanda, Krishna" w:date="2020-05-05T16:05:00Z">
        <w:r w:rsidRPr="00587B17" w:rsidDel="00171A17">
          <w:rPr>
            <w:rFonts w:ascii="Times New Roman" w:hAnsi="Times New Roman" w:cs="Times New Roman"/>
            <w:b/>
            <w:sz w:val="28"/>
            <w:szCs w:val="28"/>
          </w:rPr>
          <w:delText>non-smokers</w:delText>
        </w:r>
      </w:del>
      <w:ins w:id="4" w:author="Maremanda, Krishna" w:date="2020-05-05T16:05:00Z">
        <w:r w:rsidR="00171A17" w:rsidRPr="00587B17">
          <w:rPr>
            <w:rFonts w:ascii="Times New Roman" w:hAnsi="Times New Roman" w:cs="Times New Roman"/>
            <w:b/>
            <w:sz w:val="28"/>
            <w:szCs w:val="28"/>
          </w:rPr>
          <w:t>cigarette smokers</w:t>
        </w:r>
      </w:ins>
      <w:bookmarkStart w:id="5" w:name="_GoBack"/>
      <w:bookmarkEnd w:id="5"/>
      <w:del w:id="6" w:author="Rahman, Irfan" w:date="2020-05-12T12:25:00Z">
        <w:r w:rsidRPr="00587B17" w:rsidDel="00906FDF">
          <w:rPr>
            <w:rFonts w:ascii="Times New Roman" w:hAnsi="Times New Roman" w:cs="Times New Roman"/>
            <w:b/>
            <w:sz w:val="28"/>
            <w:szCs w:val="28"/>
          </w:rPr>
          <w:delText>.</w:delText>
        </w:r>
      </w:del>
    </w:p>
    <w:p w:rsidR="00587B17" w:rsidRDefault="00587B17" w:rsidP="00587B17"/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523"/>
        <w:tblGridChange w:id="7">
          <w:tblGrid>
            <w:gridCol w:w="2337"/>
            <w:gridCol w:w="2337"/>
            <w:gridCol w:w="2338"/>
            <w:gridCol w:w="2523"/>
          </w:tblGrid>
        </w:tblGridChange>
      </w:tblGrid>
      <w:tr w:rsidR="00587B17" w:rsidRPr="00571BFF" w:rsidTr="00571BFF">
        <w:trPr>
          <w:trHeight w:val="300"/>
        </w:trPr>
        <w:tc>
          <w:tcPr>
            <w:tcW w:w="2337" w:type="dxa"/>
            <w:noWrap/>
          </w:tcPr>
          <w:p w:rsidR="00587B17" w:rsidRPr="00587B17" w:rsidRDefault="00587B17" w:rsidP="00587B1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icroRNA</w:t>
            </w:r>
          </w:p>
        </w:tc>
        <w:tc>
          <w:tcPr>
            <w:tcW w:w="2337" w:type="dxa"/>
            <w:noWrap/>
          </w:tcPr>
          <w:p w:rsidR="00587B17" w:rsidRPr="00587B17" w:rsidRDefault="00587B17" w:rsidP="00587B1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g2 Fold change</w:t>
            </w:r>
          </w:p>
        </w:tc>
        <w:tc>
          <w:tcPr>
            <w:tcW w:w="2338" w:type="dxa"/>
            <w:noWrap/>
          </w:tcPr>
          <w:p w:rsidR="00587B17" w:rsidRPr="00587B17" w:rsidRDefault="00587B17" w:rsidP="00587B1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-test p-value</w:t>
            </w:r>
          </w:p>
        </w:tc>
        <w:tc>
          <w:tcPr>
            <w:tcW w:w="2523" w:type="dxa"/>
            <w:noWrap/>
          </w:tcPr>
          <w:p w:rsidR="00587B17" w:rsidRPr="00587B17" w:rsidRDefault="00571BFF" w:rsidP="00587B1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DR</w:t>
            </w:r>
            <w:r w:rsidR="00587B17" w:rsidRPr="00587B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adjusted p-value</w:t>
            </w:r>
          </w:p>
        </w:tc>
      </w:tr>
      <w:tr w:rsidR="00807733" w:rsidRPr="00571BFF" w:rsidTr="00AC0739">
        <w:tblPrEx>
          <w:tblW w:w="9535" w:type="dxa"/>
          <w:tblPrExChange w:id="8" w:author="Maremanda, Krishna" w:date="2020-05-02T19:30:00Z">
            <w:tblPrEx>
              <w:tblW w:w="9535" w:type="dxa"/>
            </w:tblPrEx>
          </w:tblPrExChange>
        </w:tblPrEx>
        <w:trPr>
          <w:trHeight w:val="300"/>
          <w:trPrChange w:id="9" w:author="Maremanda, Krishna" w:date="2020-05-02T19:30:00Z">
            <w:trPr>
              <w:trHeight w:val="300"/>
            </w:trPr>
          </w:trPrChange>
        </w:trPr>
        <w:tc>
          <w:tcPr>
            <w:tcW w:w="2337" w:type="dxa"/>
            <w:noWrap/>
            <w:tcPrChange w:id="10" w:author="Maremanda, Krishna" w:date="2020-05-02T19:30:00Z">
              <w:tcPr>
                <w:tcW w:w="2337" w:type="dxa"/>
                <w:noWrap/>
              </w:tcPr>
            </w:tcPrChange>
          </w:tcPr>
          <w:p w:rsidR="00807733" w:rsidRPr="00587B17" w:rsidRDefault="00807733" w:rsidP="008077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9b-3p</w:t>
            </w:r>
          </w:p>
        </w:tc>
        <w:tc>
          <w:tcPr>
            <w:tcW w:w="2337" w:type="dxa"/>
            <w:noWrap/>
            <w:tcPrChange w:id="11" w:author="Maremanda, Krishna" w:date="2020-05-02T19:30:00Z">
              <w:tcPr>
                <w:tcW w:w="2337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.576</w:t>
            </w:r>
          </w:p>
        </w:tc>
        <w:tc>
          <w:tcPr>
            <w:tcW w:w="2338" w:type="dxa"/>
            <w:noWrap/>
            <w:tcPrChange w:id="12" w:author="Maremanda, Krishna" w:date="2020-05-02T19:30:00Z">
              <w:tcPr>
                <w:tcW w:w="2338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1E-16</w:t>
            </w:r>
          </w:p>
        </w:tc>
        <w:tc>
          <w:tcPr>
            <w:tcW w:w="2523" w:type="dxa"/>
            <w:noWrap/>
            <w:vAlign w:val="bottom"/>
            <w:tcPrChange w:id="13" w:author="Maremanda, Krishna" w:date="2020-05-02T19:30:00Z">
              <w:tcPr>
                <w:tcW w:w="2523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14" w:author="Maremanda, Krishna" w:date="2020-05-02T19:30:00Z">
              <w:r>
                <w:rPr>
                  <w:rFonts w:ascii="Calibri" w:hAnsi="Calibri" w:cs="Calibri"/>
                  <w:color w:val="000000"/>
                </w:rPr>
                <w:t>1.23E-13</w:t>
              </w:r>
            </w:ins>
            <w:del w:id="15" w:author="Maremanda, Krishna" w:date="2020-05-02T19:30:00Z">
              <w:r w:rsidRPr="00587B17" w:rsidDel="00AC073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9.37E-14</w:delText>
              </w:r>
            </w:del>
          </w:p>
        </w:tc>
      </w:tr>
      <w:tr w:rsidR="00807733" w:rsidRPr="00571BFF" w:rsidTr="00AC0739">
        <w:tblPrEx>
          <w:tblW w:w="9535" w:type="dxa"/>
          <w:tblPrExChange w:id="16" w:author="Maremanda, Krishna" w:date="2020-05-02T19:30:00Z">
            <w:tblPrEx>
              <w:tblW w:w="9535" w:type="dxa"/>
            </w:tblPrEx>
          </w:tblPrExChange>
        </w:tblPrEx>
        <w:trPr>
          <w:trHeight w:val="300"/>
          <w:trPrChange w:id="17" w:author="Maremanda, Krishna" w:date="2020-05-02T19:30:00Z">
            <w:trPr>
              <w:trHeight w:val="300"/>
            </w:trPr>
          </w:trPrChange>
        </w:trPr>
        <w:tc>
          <w:tcPr>
            <w:tcW w:w="2337" w:type="dxa"/>
            <w:noWrap/>
            <w:tcPrChange w:id="18" w:author="Maremanda, Krishna" w:date="2020-05-02T19:30:00Z">
              <w:tcPr>
                <w:tcW w:w="2337" w:type="dxa"/>
                <w:noWrap/>
              </w:tcPr>
            </w:tcPrChange>
          </w:tcPr>
          <w:p w:rsidR="00807733" w:rsidRPr="00587B17" w:rsidRDefault="00807733" w:rsidP="008077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32-5p</w:t>
            </w:r>
          </w:p>
        </w:tc>
        <w:tc>
          <w:tcPr>
            <w:tcW w:w="2337" w:type="dxa"/>
            <w:noWrap/>
            <w:tcPrChange w:id="19" w:author="Maremanda, Krishna" w:date="2020-05-02T19:30:00Z">
              <w:tcPr>
                <w:tcW w:w="2337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9841</w:t>
            </w:r>
          </w:p>
        </w:tc>
        <w:tc>
          <w:tcPr>
            <w:tcW w:w="2338" w:type="dxa"/>
            <w:noWrap/>
            <w:tcPrChange w:id="20" w:author="Maremanda, Krishna" w:date="2020-05-02T19:30:00Z">
              <w:tcPr>
                <w:tcW w:w="2338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E-08</w:t>
            </w:r>
          </w:p>
        </w:tc>
        <w:tc>
          <w:tcPr>
            <w:tcW w:w="2523" w:type="dxa"/>
            <w:noWrap/>
            <w:vAlign w:val="bottom"/>
            <w:tcPrChange w:id="21" w:author="Maremanda, Krishna" w:date="2020-05-02T19:30:00Z">
              <w:tcPr>
                <w:tcW w:w="2523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22" w:author="Maremanda, Krishna" w:date="2020-05-02T19:30:00Z">
              <w:r>
                <w:rPr>
                  <w:rFonts w:ascii="Calibri" w:hAnsi="Calibri" w:cs="Calibri"/>
                  <w:color w:val="000000"/>
                </w:rPr>
                <w:t>4.57E-06</w:t>
              </w:r>
            </w:ins>
            <w:del w:id="23" w:author="Maremanda, Krishna" w:date="2020-05-02T19:30:00Z">
              <w:r w:rsidRPr="00587B17" w:rsidDel="00AC073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3.48E-06</w:delText>
              </w:r>
            </w:del>
          </w:p>
        </w:tc>
      </w:tr>
      <w:tr w:rsidR="00807733" w:rsidRPr="00571BFF" w:rsidTr="00AC0739">
        <w:tblPrEx>
          <w:tblW w:w="9535" w:type="dxa"/>
          <w:tblPrExChange w:id="24" w:author="Maremanda, Krishna" w:date="2020-05-02T19:30:00Z">
            <w:tblPrEx>
              <w:tblW w:w="9535" w:type="dxa"/>
            </w:tblPrEx>
          </w:tblPrExChange>
        </w:tblPrEx>
        <w:trPr>
          <w:trHeight w:val="300"/>
          <w:trPrChange w:id="25" w:author="Maremanda, Krishna" w:date="2020-05-02T19:30:00Z">
            <w:trPr>
              <w:trHeight w:val="300"/>
            </w:trPr>
          </w:trPrChange>
        </w:trPr>
        <w:tc>
          <w:tcPr>
            <w:tcW w:w="2337" w:type="dxa"/>
            <w:noWrap/>
            <w:tcPrChange w:id="26" w:author="Maremanda, Krishna" w:date="2020-05-02T19:30:00Z">
              <w:tcPr>
                <w:tcW w:w="2337" w:type="dxa"/>
                <w:noWrap/>
              </w:tcPr>
            </w:tcPrChange>
          </w:tcPr>
          <w:p w:rsidR="00807733" w:rsidRPr="00587B17" w:rsidRDefault="00807733" w:rsidP="008077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let-7i-5p</w:t>
            </w:r>
          </w:p>
        </w:tc>
        <w:tc>
          <w:tcPr>
            <w:tcW w:w="2337" w:type="dxa"/>
            <w:noWrap/>
            <w:tcPrChange w:id="27" w:author="Maremanda, Krishna" w:date="2020-05-02T19:30:00Z">
              <w:tcPr>
                <w:tcW w:w="2337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0293</w:t>
            </w:r>
          </w:p>
        </w:tc>
        <w:tc>
          <w:tcPr>
            <w:tcW w:w="2338" w:type="dxa"/>
            <w:noWrap/>
            <w:tcPrChange w:id="28" w:author="Maremanda, Krishna" w:date="2020-05-02T19:30:00Z">
              <w:tcPr>
                <w:tcW w:w="2338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E-07</w:t>
            </w:r>
          </w:p>
        </w:tc>
        <w:tc>
          <w:tcPr>
            <w:tcW w:w="2523" w:type="dxa"/>
            <w:noWrap/>
            <w:vAlign w:val="bottom"/>
            <w:tcPrChange w:id="29" w:author="Maremanda, Krishna" w:date="2020-05-02T19:30:00Z">
              <w:tcPr>
                <w:tcW w:w="2523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30" w:author="Maremanda, Krishna" w:date="2020-05-02T19:30:00Z">
              <w:r>
                <w:rPr>
                  <w:rFonts w:ascii="Calibri" w:hAnsi="Calibri" w:cs="Calibri"/>
                  <w:color w:val="000000"/>
                </w:rPr>
                <w:t>1.92E-05</w:t>
              </w:r>
            </w:ins>
            <w:del w:id="31" w:author="Maremanda, Krishna" w:date="2020-05-02T19:30:00Z">
              <w:r w:rsidRPr="00587B17" w:rsidDel="00AC073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1.46E-05</w:delText>
              </w:r>
            </w:del>
          </w:p>
        </w:tc>
      </w:tr>
      <w:tr w:rsidR="00807733" w:rsidRPr="00571BFF" w:rsidTr="00AC0739">
        <w:tblPrEx>
          <w:tblW w:w="9535" w:type="dxa"/>
          <w:tblPrExChange w:id="32" w:author="Maremanda, Krishna" w:date="2020-05-02T19:30:00Z">
            <w:tblPrEx>
              <w:tblW w:w="9535" w:type="dxa"/>
            </w:tblPrEx>
          </w:tblPrExChange>
        </w:tblPrEx>
        <w:trPr>
          <w:trHeight w:val="300"/>
          <w:trPrChange w:id="33" w:author="Maremanda, Krishna" w:date="2020-05-02T19:30:00Z">
            <w:trPr>
              <w:trHeight w:val="300"/>
            </w:trPr>
          </w:trPrChange>
        </w:trPr>
        <w:tc>
          <w:tcPr>
            <w:tcW w:w="2337" w:type="dxa"/>
            <w:noWrap/>
            <w:tcPrChange w:id="34" w:author="Maremanda, Krishna" w:date="2020-05-02T19:30:00Z">
              <w:tcPr>
                <w:tcW w:w="2337" w:type="dxa"/>
                <w:noWrap/>
              </w:tcPr>
            </w:tcPrChange>
          </w:tcPr>
          <w:p w:rsidR="00807733" w:rsidRPr="00587B17" w:rsidRDefault="00807733" w:rsidP="008077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355-5p</w:t>
            </w:r>
          </w:p>
        </w:tc>
        <w:tc>
          <w:tcPr>
            <w:tcW w:w="2337" w:type="dxa"/>
            <w:noWrap/>
            <w:tcPrChange w:id="35" w:author="Maremanda, Krishna" w:date="2020-05-02T19:30:00Z">
              <w:tcPr>
                <w:tcW w:w="2337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5169</w:t>
            </w:r>
          </w:p>
        </w:tc>
        <w:tc>
          <w:tcPr>
            <w:tcW w:w="2338" w:type="dxa"/>
            <w:noWrap/>
            <w:tcPrChange w:id="36" w:author="Maremanda, Krishna" w:date="2020-05-02T19:30:00Z">
              <w:tcPr>
                <w:tcW w:w="2338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E-07</w:t>
            </w:r>
          </w:p>
        </w:tc>
        <w:tc>
          <w:tcPr>
            <w:tcW w:w="2523" w:type="dxa"/>
            <w:noWrap/>
            <w:vAlign w:val="bottom"/>
            <w:tcPrChange w:id="37" w:author="Maremanda, Krishna" w:date="2020-05-02T19:30:00Z">
              <w:tcPr>
                <w:tcW w:w="2523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38" w:author="Maremanda, Krishna" w:date="2020-05-02T19:30:00Z">
              <w:r>
                <w:rPr>
                  <w:rFonts w:ascii="Calibri" w:hAnsi="Calibri" w:cs="Calibri"/>
                  <w:color w:val="000000"/>
                </w:rPr>
                <w:t>1.92E-05</w:t>
              </w:r>
            </w:ins>
            <w:del w:id="39" w:author="Maremanda, Krishna" w:date="2020-05-02T19:30:00Z">
              <w:r w:rsidRPr="00587B17" w:rsidDel="00AC073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1.46E-05</w:delText>
              </w:r>
            </w:del>
          </w:p>
        </w:tc>
      </w:tr>
      <w:tr w:rsidR="00807733" w:rsidRPr="00571BFF" w:rsidTr="00AC0739">
        <w:tblPrEx>
          <w:tblW w:w="9535" w:type="dxa"/>
          <w:tblPrExChange w:id="40" w:author="Maremanda, Krishna" w:date="2020-05-02T19:30:00Z">
            <w:tblPrEx>
              <w:tblW w:w="9535" w:type="dxa"/>
            </w:tblPrEx>
          </w:tblPrExChange>
        </w:tblPrEx>
        <w:trPr>
          <w:trHeight w:val="300"/>
          <w:trPrChange w:id="41" w:author="Maremanda, Krishna" w:date="2020-05-02T19:30:00Z">
            <w:trPr>
              <w:trHeight w:val="300"/>
            </w:trPr>
          </w:trPrChange>
        </w:trPr>
        <w:tc>
          <w:tcPr>
            <w:tcW w:w="2337" w:type="dxa"/>
            <w:noWrap/>
            <w:tcPrChange w:id="42" w:author="Maremanda, Krishna" w:date="2020-05-02T19:30:00Z">
              <w:tcPr>
                <w:tcW w:w="2337" w:type="dxa"/>
                <w:noWrap/>
              </w:tcPr>
            </w:tcPrChange>
          </w:tcPr>
          <w:p w:rsidR="00807733" w:rsidRPr="00587B17" w:rsidRDefault="00807733" w:rsidP="008077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let-7f-5p</w:t>
            </w:r>
          </w:p>
        </w:tc>
        <w:tc>
          <w:tcPr>
            <w:tcW w:w="2337" w:type="dxa"/>
            <w:noWrap/>
            <w:tcPrChange w:id="43" w:author="Maremanda, Krishna" w:date="2020-05-02T19:30:00Z">
              <w:tcPr>
                <w:tcW w:w="2337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7658</w:t>
            </w:r>
          </w:p>
        </w:tc>
        <w:tc>
          <w:tcPr>
            <w:tcW w:w="2338" w:type="dxa"/>
            <w:noWrap/>
            <w:tcPrChange w:id="44" w:author="Maremanda, Krishna" w:date="2020-05-02T19:30:00Z">
              <w:tcPr>
                <w:tcW w:w="2338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E-06</w:t>
            </w:r>
          </w:p>
        </w:tc>
        <w:tc>
          <w:tcPr>
            <w:tcW w:w="2523" w:type="dxa"/>
            <w:noWrap/>
            <w:vAlign w:val="bottom"/>
            <w:tcPrChange w:id="45" w:author="Maremanda, Krishna" w:date="2020-05-02T19:30:00Z">
              <w:tcPr>
                <w:tcW w:w="2523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46" w:author="Maremanda, Krishna" w:date="2020-05-02T19:30:00Z">
              <w:r>
                <w:rPr>
                  <w:rFonts w:ascii="Calibri" w:hAnsi="Calibri" w:cs="Calibri"/>
                  <w:color w:val="000000"/>
                </w:rPr>
                <w:t>0.000191</w:t>
              </w:r>
            </w:ins>
            <w:del w:id="47" w:author="Maremanda, Krishna" w:date="2020-05-02T19:30:00Z">
              <w:r w:rsidRPr="00587B17" w:rsidDel="00AC073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00145</w:delText>
              </w:r>
            </w:del>
          </w:p>
        </w:tc>
      </w:tr>
      <w:tr w:rsidR="00807733" w:rsidRPr="00571BFF" w:rsidTr="00AC0739">
        <w:tblPrEx>
          <w:tblW w:w="9535" w:type="dxa"/>
          <w:tblPrExChange w:id="48" w:author="Maremanda, Krishna" w:date="2020-05-02T19:30:00Z">
            <w:tblPrEx>
              <w:tblW w:w="9535" w:type="dxa"/>
            </w:tblPrEx>
          </w:tblPrExChange>
        </w:tblPrEx>
        <w:trPr>
          <w:trHeight w:val="300"/>
          <w:trPrChange w:id="49" w:author="Maremanda, Krishna" w:date="2020-05-02T19:30:00Z">
            <w:trPr>
              <w:trHeight w:val="300"/>
            </w:trPr>
          </w:trPrChange>
        </w:trPr>
        <w:tc>
          <w:tcPr>
            <w:tcW w:w="2337" w:type="dxa"/>
            <w:noWrap/>
            <w:tcPrChange w:id="50" w:author="Maremanda, Krishna" w:date="2020-05-02T19:30:00Z">
              <w:tcPr>
                <w:tcW w:w="2337" w:type="dxa"/>
                <w:noWrap/>
              </w:tcPr>
            </w:tcPrChange>
          </w:tcPr>
          <w:p w:rsidR="00807733" w:rsidRPr="00587B17" w:rsidRDefault="00807733" w:rsidP="008077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let-7a-5p</w:t>
            </w:r>
          </w:p>
        </w:tc>
        <w:tc>
          <w:tcPr>
            <w:tcW w:w="2337" w:type="dxa"/>
            <w:noWrap/>
            <w:tcPrChange w:id="51" w:author="Maremanda, Krishna" w:date="2020-05-02T19:30:00Z">
              <w:tcPr>
                <w:tcW w:w="2337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4581</w:t>
            </w:r>
          </w:p>
        </w:tc>
        <w:tc>
          <w:tcPr>
            <w:tcW w:w="2338" w:type="dxa"/>
            <w:noWrap/>
            <w:tcPrChange w:id="52" w:author="Maremanda, Krishna" w:date="2020-05-02T19:30:00Z">
              <w:tcPr>
                <w:tcW w:w="2338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E-06</w:t>
            </w:r>
          </w:p>
        </w:tc>
        <w:tc>
          <w:tcPr>
            <w:tcW w:w="2523" w:type="dxa"/>
            <w:noWrap/>
            <w:vAlign w:val="bottom"/>
            <w:tcPrChange w:id="53" w:author="Maremanda, Krishna" w:date="2020-05-02T19:30:00Z">
              <w:tcPr>
                <w:tcW w:w="2523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54" w:author="Maremanda, Krishna" w:date="2020-05-02T19:30:00Z">
              <w:r>
                <w:rPr>
                  <w:rFonts w:ascii="Calibri" w:hAnsi="Calibri" w:cs="Calibri"/>
                  <w:color w:val="000000"/>
                </w:rPr>
                <w:t>0.000191</w:t>
              </w:r>
            </w:ins>
            <w:del w:id="55" w:author="Maremanda, Krishna" w:date="2020-05-02T19:30:00Z">
              <w:r w:rsidRPr="00587B17" w:rsidDel="00AC073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00145</w:delText>
              </w:r>
            </w:del>
          </w:p>
        </w:tc>
      </w:tr>
      <w:tr w:rsidR="00807733" w:rsidRPr="00571BFF" w:rsidTr="00AC0739">
        <w:tblPrEx>
          <w:tblW w:w="9535" w:type="dxa"/>
          <w:tblPrExChange w:id="56" w:author="Maremanda, Krishna" w:date="2020-05-02T19:30:00Z">
            <w:tblPrEx>
              <w:tblW w:w="9535" w:type="dxa"/>
            </w:tblPrEx>
          </w:tblPrExChange>
        </w:tblPrEx>
        <w:trPr>
          <w:trHeight w:val="300"/>
          <w:trPrChange w:id="57" w:author="Maremanda, Krishna" w:date="2020-05-02T19:30:00Z">
            <w:trPr>
              <w:trHeight w:val="300"/>
            </w:trPr>
          </w:trPrChange>
        </w:trPr>
        <w:tc>
          <w:tcPr>
            <w:tcW w:w="2337" w:type="dxa"/>
            <w:noWrap/>
            <w:tcPrChange w:id="58" w:author="Maremanda, Krishna" w:date="2020-05-02T19:30:00Z">
              <w:tcPr>
                <w:tcW w:w="2337" w:type="dxa"/>
                <w:noWrap/>
              </w:tcPr>
            </w:tcPrChange>
          </w:tcPr>
          <w:p w:rsidR="00807733" w:rsidRPr="00587B17" w:rsidRDefault="00807733" w:rsidP="008077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1-5p</w:t>
            </w:r>
          </w:p>
        </w:tc>
        <w:tc>
          <w:tcPr>
            <w:tcW w:w="2337" w:type="dxa"/>
            <w:noWrap/>
            <w:tcPrChange w:id="59" w:author="Maremanda, Krishna" w:date="2020-05-02T19:30:00Z">
              <w:tcPr>
                <w:tcW w:w="2337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414</w:t>
            </w:r>
          </w:p>
        </w:tc>
        <w:tc>
          <w:tcPr>
            <w:tcW w:w="2338" w:type="dxa"/>
            <w:noWrap/>
            <w:tcPrChange w:id="60" w:author="Maremanda, Krishna" w:date="2020-05-02T19:30:00Z">
              <w:tcPr>
                <w:tcW w:w="2338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9E-06</w:t>
            </w:r>
          </w:p>
        </w:tc>
        <w:tc>
          <w:tcPr>
            <w:tcW w:w="2523" w:type="dxa"/>
            <w:noWrap/>
            <w:vAlign w:val="bottom"/>
            <w:tcPrChange w:id="61" w:author="Maremanda, Krishna" w:date="2020-05-02T19:30:00Z">
              <w:tcPr>
                <w:tcW w:w="2523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62" w:author="Maremanda, Krishna" w:date="2020-05-02T19:30:00Z">
              <w:r>
                <w:rPr>
                  <w:rFonts w:ascii="Calibri" w:hAnsi="Calibri" w:cs="Calibri"/>
                  <w:color w:val="000000"/>
                </w:rPr>
                <w:t>0.00031</w:t>
              </w:r>
            </w:ins>
            <w:del w:id="63" w:author="Maremanda, Krishna" w:date="2020-05-02T19:30:00Z">
              <w:r w:rsidRPr="00587B17" w:rsidDel="00AC073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00236</w:delText>
              </w:r>
            </w:del>
          </w:p>
        </w:tc>
      </w:tr>
      <w:tr w:rsidR="00807733" w:rsidRPr="00571BFF" w:rsidTr="00AC0739">
        <w:tblPrEx>
          <w:tblW w:w="9535" w:type="dxa"/>
          <w:tblPrExChange w:id="64" w:author="Maremanda, Krishna" w:date="2020-05-02T19:30:00Z">
            <w:tblPrEx>
              <w:tblW w:w="9535" w:type="dxa"/>
            </w:tblPrEx>
          </w:tblPrExChange>
        </w:tblPrEx>
        <w:trPr>
          <w:trHeight w:val="300"/>
          <w:trPrChange w:id="65" w:author="Maremanda, Krishna" w:date="2020-05-02T19:30:00Z">
            <w:trPr>
              <w:trHeight w:val="300"/>
            </w:trPr>
          </w:trPrChange>
        </w:trPr>
        <w:tc>
          <w:tcPr>
            <w:tcW w:w="2337" w:type="dxa"/>
            <w:noWrap/>
            <w:tcPrChange w:id="66" w:author="Maremanda, Krishna" w:date="2020-05-02T19:30:00Z">
              <w:tcPr>
                <w:tcW w:w="2337" w:type="dxa"/>
                <w:noWrap/>
              </w:tcPr>
            </w:tcPrChange>
          </w:tcPr>
          <w:p w:rsidR="00807733" w:rsidRPr="00587B17" w:rsidRDefault="00807733" w:rsidP="008077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49-5p</w:t>
            </w:r>
          </w:p>
        </w:tc>
        <w:tc>
          <w:tcPr>
            <w:tcW w:w="2337" w:type="dxa"/>
            <w:noWrap/>
            <w:tcPrChange w:id="67" w:author="Maremanda, Krishna" w:date="2020-05-02T19:30:00Z">
              <w:tcPr>
                <w:tcW w:w="2337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9544</w:t>
            </w:r>
          </w:p>
        </w:tc>
        <w:tc>
          <w:tcPr>
            <w:tcW w:w="2338" w:type="dxa"/>
            <w:noWrap/>
            <w:tcPrChange w:id="68" w:author="Maremanda, Krishna" w:date="2020-05-02T19:30:00Z">
              <w:tcPr>
                <w:tcW w:w="2338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9E-06</w:t>
            </w:r>
          </w:p>
        </w:tc>
        <w:tc>
          <w:tcPr>
            <w:tcW w:w="2523" w:type="dxa"/>
            <w:noWrap/>
            <w:vAlign w:val="bottom"/>
            <w:tcPrChange w:id="69" w:author="Maremanda, Krishna" w:date="2020-05-02T19:30:00Z">
              <w:tcPr>
                <w:tcW w:w="2523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70" w:author="Maremanda, Krishna" w:date="2020-05-02T19:30:00Z">
              <w:r>
                <w:rPr>
                  <w:rFonts w:ascii="Calibri" w:hAnsi="Calibri" w:cs="Calibri"/>
                  <w:color w:val="000000"/>
                </w:rPr>
                <w:t>0.000478</w:t>
              </w:r>
            </w:ins>
            <w:del w:id="71" w:author="Maremanda, Krishna" w:date="2020-05-02T19:30:00Z">
              <w:r w:rsidRPr="00587B17" w:rsidDel="00AC073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00363</w:delText>
              </w:r>
            </w:del>
          </w:p>
        </w:tc>
      </w:tr>
      <w:tr w:rsidR="00807733" w:rsidRPr="00571BFF" w:rsidTr="00AC0739">
        <w:tblPrEx>
          <w:tblW w:w="9535" w:type="dxa"/>
          <w:tblPrExChange w:id="72" w:author="Maremanda, Krishna" w:date="2020-05-02T19:30:00Z">
            <w:tblPrEx>
              <w:tblW w:w="9535" w:type="dxa"/>
            </w:tblPrEx>
          </w:tblPrExChange>
        </w:tblPrEx>
        <w:trPr>
          <w:trHeight w:val="300"/>
          <w:trPrChange w:id="73" w:author="Maremanda, Krishna" w:date="2020-05-02T19:30:00Z">
            <w:trPr>
              <w:trHeight w:val="300"/>
            </w:trPr>
          </w:trPrChange>
        </w:trPr>
        <w:tc>
          <w:tcPr>
            <w:tcW w:w="2337" w:type="dxa"/>
            <w:noWrap/>
            <w:tcPrChange w:id="74" w:author="Maremanda, Krishna" w:date="2020-05-02T19:30:00Z">
              <w:tcPr>
                <w:tcW w:w="2337" w:type="dxa"/>
                <w:noWrap/>
              </w:tcPr>
            </w:tcPrChange>
          </w:tcPr>
          <w:p w:rsidR="00807733" w:rsidRPr="00587B17" w:rsidRDefault="00807733" w:rsidP="008077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a-5p</w:t>
            </w:r>
          </w:p>
        </w:tc>
        <w:tc>
          <w:tcPr>
            <w:tcW w:w="2337" w:type="dxa"/>
            <w:noWrap/>
            <w:tcPrChange w:id="75" w:author="Maremanda, Krishna" w:date="2020-05-02T19:30:00Z">
              <w:tcPr>
                <w:tcW w:w="2337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3732</w:t>
            </w:r>
          </w:p>
        </w:tc>
        <w:tc>
          <w:tcPr>
            <w:tcW w:w="2338" w:type="dxa"/>
            <w:noWrap/>
            <w:tcPrChange w:id="76" w:author="Maremanda, Krishna" w:date="2020-05-02T19:30:00Z">
              <w:tcPr>
                <w:tcW w:w="2338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E-05</w:t>
            </w:r>
          </w:p>
        </w:tc>
        <w:tc>
          <w:tcPr>
            <w:tcW w:w="2523" w:type="dxa"/>
            <w:noWrap/>
            <w:vAlign w:val="bottom"/>
            <w:tcPrChange w:id="77" w:author="Maremanda, Krishna" w:date="2020-05-02T19:30:00Z">
              <w:tcPr>
                <w:tcW w:w="2523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78" w:author="Maremanda, Krishna" w:date="2020-05-02T19:30:00Z">
              <w:r>
                <w:rPr>
                  <w:rFonts w:ascii="Calibri" w:hAnsi="Calibri" w:cs="Calibri"/>
                  <w:color w:val="000000"/>
                </w:rPr>
                <w:t>0.000542</w:t>
              </w:r>
            </w:ins>
            <w:del w:id="79" w:author="Maremanda, Krishna" w:date="2020-05-02T19:30:00Z">
              <w:r w:rsidRPr="00587B17" w:rsidDel="00AC073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00412</w:delText>
              </w:r>
            </w:del>
          </w:p>
        </w:tc>
      </w:tr>
      <w:tr w:rsidR="00807733" w:rsidRPr="00571BFF" w:rsidTr="00AC0739">
        <w:tblPrEx>
          <w:tblW w:w="9535" w:type="dxa"/>
          <w:tblPrExChange w:id="80" w:author="Maremanda, Krishna" w:date="2020-05-02T19:30:00Z">
            <w:tblPrEx>
              <w:tblW w:w="9535" w:type="dxa"/>
            </w:tblPrEx>
          </w:tblPrExChange>
        </w:tblPrEx>
        <w:trPr>
          <w:trHeight w:val="300"/>
          <w:trPrChange w:id="81" w:author="Maremanda, Krishna" w:date="2020-05-02T19:30:00Z">
            <w:trPr>
              <w:trHeight w:val="300"/>
            </w:trPr>
          </w:trPrChange>
        </w:trPr>
        <w:tc>
          <w:tcPr>
            <w:tcW w:w="2337" w:type="dxa"/>
            <w:noWrap/>
            <w:tcPrChange w:id="82" w:author="Maremanda, Krishna" w:date="2020-05-02T19:30:00Z">
              <w:tcPr>
                <w:tcW w:w="2337" w:type="dxa"/>
                <w:noWrap/>
              </w:tcPr>
            </w:tcPrChange>
          </w:tcPr>
          <w:p w:rsidR="00807733" w:rsidRPr="00587B17" w:rsidRDefault="00807733" w:rsidP="008077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43-3p</w:t>
            </w:r>
          </w:p>
        </w:tc>
        <w:tc>
          <w:tcPr>
            <w:tcW w:w="2337" w:type="dxa"/>
            <w:noWrap/>
            <w:tcPrChange w:id="83" w:author="Maremanda, Krishna" w:date="2020-05-02T19:30:00Z">
              <w:tcPr>
                <w:tcW w:w="2337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1514</w:t>
            </w:r>
          </w:p>
        </w:tc>
        <w:tc>
          <w:tcPr>
            <w:tcW w:w="2338" w:type="dxa"/>
            <w:noWrap/>
            <w:tcPrChange w:id="84" w:author="Maremanda, Krishna" w:date="2020-05-02T19:30:00Z">
              <w:tcPr>
                <w:tcW w:w="2338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E-05</w:t>
            </w:r>
          </w:p>
        </w:tc>
        <w:tc>
          <w:tcPr>
            <w:tcW w:w="2523" w:type="dxa"/>
            <w:noWrap/>
            <w:vAlign w:val="bottom"/>
            <w:tcPrChange w:id="85" w:author="Maremanda, Krishna" w:date="2020-05-02T19:30:00Z">
              <w:tcPr>
                <w:tcW w:w="2523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86" w:author="Maremanda, Krishna" w:date="2020-05-02T19:30:00Z">
              <w:r>
                <w:rPr>
                  <w:rFonts w:ascii="Calibri" w:hAnsi="Calibri" w:cs="Calibri"/>
                  <w:color w:val="000000"/>
                </w:rPr>
                <w:t>0.000565</w:t>
              </w:r>
            </w:ins>
            <w:del w:id="87" w:author="Maremanda, Krishna" w:date="2020-05-02T19:30:00Z">
              <w:r w:rsidRPr="00587B17" w:rsidDel="00AC073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0043</w:delText>
              </w:r>
            </w:del>
          </w:p>
        </w:tc>
      </w:tr>
      <w:tr w:rsidR="00807733" w:rsidRPr="00571BFF" w:rsidTr="00AC0739">
        <w:tblPrEx>
          <w:tblW w:w="9535" w:type="dxa"/>
          <w:tblPrExChange w:id="88" w:author="Maremanda, Krishna" w:date="2020-05-02T19:30:00Z">
            <w:tblPrEx>
              <w:tblW w:w="9535" w:type="dxa"/>
            </w:tblPrEx>
          </w:tblPrExChange>
        </w:tblPrEx>
        <w:trPr>
          <w:trHeight w:val="300"/>
          <w:trPrChange w:id="89" w:author="Maremanda, Krishna" w:date="2020-05-02T19:30:00Z">
            <w:trPr>
              <w:trHeight w:val="300"/>
            </w:trPr>
          </w:trPrChange>
        </w:trPr>
        <w:tc>
          <w:tcPr>
            <w:tcW w:w="2337" w:type="dxa"/>
            <w:noWrap/>
            <w:tcPrChange w:id="90" w:author="Maremanda, Krishna" w:date="2020-05-02T19:30:00Z">
              <w:tcPr>
                <w:tcW w:w="2337" w:type="dxa"/>
                <w:noWrap/>
              </w:tcPr>
            </w:tcPrChange>
          </w:tcPr>
          <w:p w:rsidR="00807733" w:rsidRPr="00587B17" w:rsidRDefault="00807733" w:rsidP="008077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44-5p</w:t>
            </w:r>
          </w:p>
        </w:tc>
        <w:tc>
          <w:tcPr>
            <w:tcW w:w="2337" w:type="dxa"/>
            <w:noWrap/>
            <w:tcPrChange w:id="91" w:author="Maremanda, Krishna" w:date="2020-05-02T19:30:00Z">
              <w:tcPr>
                <w:tcW w:w="2337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5903</w:t>
            </w:r>
          </w:p>
        </w:tc>
        <w:tc>
          <w:tcPr>
            <w:tcW w:w="2338" w:type="dxa"/>
            <w:noWrap/>
            <w:tcPrChange w:id="92" w:author="Maremanda, Krishna" w:date="2020-05-02T19:30:00Z">
              <w:tcPr>
                <w:tcW w:w="2338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E-05</w:t>
            </w:r>
          </w:p>
        </w:tc>
        <w:tc>
          <w:tcPr>
            <w:tcW w:w="2523" w:type="dxa"/>
            <w:noWrap/>
            <w:vAlign w:val="bottom"/>
            <w:tcPrChange w:id="93" w:author="Maremanda, Krishna" w:date="2020-05-02T19:30:00Z">
              <w:tcPr>
                <w:tcW w:w="2523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94" w:author="Maremanda, Krishna" w:date="2020-05-02T19:30:00Z">
              <w:r>
                <w:rPr>
                  <w:rFonts w:ascii="Calibri" w:hAnsi="Calibri" w:cs="Calibri"/>
                  <w:color w:val="000000"/>
                </w:rPr>
                <w:t>0.000793</w:t>
              </w:r>
            </w:ins>
            <w:del w:id="95" w:author="Maremanda, Krishna" w:date="2020-05-02T19:30:00Z">
              <w:r w:rsidRPr="00587B17" w:rsidDel="00AC073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00603</w:delText>
              </w:r>
            </w:del>
          </w:p>
        </w:tc>
      </w:tr>
      <w:tr w:rsidR="00807733" w:rsidRPr="00571BFF" w:rsidTr="00AC0739">
        <w:tblPrEx>
          <w:tblW w:w="9535" w:type="dxa"/>
          <w:tblPrExChange w:id="96" w:author="Maremanda, Krishna" w:date="2020-05-02T19:30:00Z">
            <w:tblPrEx>
              <w:tblW w:w="9535" w:type="dxa"/>
            </w:tblPrEx>
          </w:tblPrExChange>
        </w:tblPrEx>
        <w:trPr>
          <w:trHeight w:val="300"/>
          <w:trPrChange w:id="97" w:author="Maremanda, Krishna" w:date="2020-05-02T19:30:00Z">
            <w:trPr>
              <w:trHeight w:val="300"/>
            </w:trPr>
          </w:trPrChange>
        </w:trPr>
        <w:tc>
          <w:tcPr>
            <w:tcW w:w="2337" w:type="dxa"/>
            <w:noWrap/>
            <w:tcPrChange w:id="98" w:author="Maremanda, Krishna" w:date="2020-05-02T19:30:00Z">
              <w:tcPr>
                <w:tcW w:w="2337" w:type="dxa"/>
                <w:noWrap/>
              </w:tcPr>
            </w:tcPrChange>
          </w:tcPr>
          <w:p w:rsidR="00807733" w:rsidRPr="00587B17" w:rsidRDefault="00807733" w:rsidP="008077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let-7g-5p</w:t>
            </w:r>
          </w:p>
        </w:tc>
        <w:tc>
          <w:tcPr>
            <w:tcW w:w="2337" w:type="dxa"/>
            <w:noWrap/>
            <w:tcPrChange w:id="99" w:author="Maremanda, Krishna" w:date="2020-05-02T19:30:00Z">
              <w:tcPr>
                <w:tcW w:w="2337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0642</w:t>
            </w:r>
          </w:p>
        </w:tc>
        <w:tc>
          <w:tcPr>
            <w:tcW w:w="2338" w:type="dxa"/>
            <w:noWrap/>
            <w:tcPrChange w:id="100" w:author="Maremanda, Krishna" w:date="2020-05-02T19:30:00Z">
              <w:tcPr>
                <w:tcW w:w="2338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9E-05</w:t>
            </w:r>
          </w:p>
        </w:tc>
        <w:tc>
          <w:tcPr>
            <w:tcW w:w="2523" w:type="dxa"/>
            <w:noWrap/>
            <w:vAlign w:val="bottom"/>
            <w:tcPrChange w:id="101" w:author="Maremanda, Krishna" w:date="2020-05-02T19:30:00Z">
              <w:tcPr>
                <w:tcW w:w="2523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102" w:author="Maremanda, Krishna" w:date="2020-05-02T19:30:00Z">
              <w:r>
                <w:rPr>
                  <w:rFonts w:ascii="Calibri" w:hAnsi="Calibri" w:cs="Calibri"/>
                  <w:color w:val="000000"/>
                </w:rPr>
                <w:t>0.003261</w:t>
              </w:r>
            </w:ins>
            <w:del w:id="103" w:author="Maremanda, Krishna" w:date="2020-05-02T19:30:00Z">
              <w:r w:rsidRPr="00587B17" w:rsidDel="00AC073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0248</w:delText>
              </w:r>
            </w:del>
          </w:p>
        </w:tc>
      </w:tr>
      <w:tr w:rsidR="00807733" w:rsidRPr="00571BFF" w:rsidTr="00AC0739">
        <w:tblPrEx>
          <w:tblW w:w="9535" w:type="dxa"/>
          <w:tblPrExChange w:id="104" w:author="Maremanda, Krishna" w:date="2020-05-02T19:30:00Z">
            <w:tblPrEx>
              <w:tblW w:w="9535" w:type="dxa"/>
            </w:tblPrEx>
          </w:tblPrExChange>
        </w:tblPrEx>
        <w:trPr>
          <w:trHeight w:val="300"/>
          <w:trPrChange w:id="105" w:author="Maremanda, Krishna" w:date="2020-05-02T19:30:00Z">
            <w:trPr>
              <w:trHeight w:val="300"/>
            </w:trPr>
          </w:trPrChange>
        </w:trPr>
        <w:tc>
          <w:tcPr>
            <w:tcW w:w="2337" w:type="dxa"/>
            <w:noWrap/>
            <w:tcPrChange w:id="106" w:author="Maremanda, Krishna" w:date="2020-05-02T19:30:00Z">
              <w:tcPr>
                <w:tcW w:w="2337" w:type="dxa"/>
                <w:noWrap/>
              </w:tcPr>
            </w:tcPrChange>
          </w:tcPr>
          <w:p w:rsidR="00807733" w:rsidRPr="00587B17" w:rsidRDefault="00807733" w:rsidP="008077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0b-5p</w:t>
            </w:r>
          </w:p>
        </w:tc>
        <w:tc>
          <w:tcPr>
            <w:tcW w:w="2337" w:type="dxa"/>
            <w:noWrap/>
            <w:tcPrChange w:id="107" w:author="Maremanda, Krishna" w:date="2020-05-02T19:30:00Z">
              <w:tcPr>
                <w:tcW w:w="2337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5655</w:t>
            </w:r>
          </w:p>
        </w:tc>
        <w:tc>
          <w:tcPr>
            <w:tcW w:w="2338" w:type="dxa"/>
            <w:noWrap/>
            <w:tcPrChange w:id="108" w:author="Maremanda, Krishna" w:date="2020-05-02T19:30:00Z">
              <w:tcPr>
                <w:tcW w:w="2338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5E-05</w:t>
            </w:r>
          </w:p>
        </w:tc>
        <w:tc>
          <w:tcPr>
            <w:tcW w:w="2523" w:type="dxa"/>
            <w:noWrap/>
            <w:vAlign w:val="bottom"/>
            <w:tcPrChange w:id="109" w:author="Maremanda, Krishna" w:date="2020-05-02T19:30:00Z">
              <w:tcPr>
                <w:tcW w:w="2523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110" w:author="Maremanda, Krishna" w:date="2020-05-02T19:30:00Z">
              <w:r>
                <w:rPr>
                  <w:rFonts w:ascii="Calibri" w:hAnsi="Calibri" w:cs="Calibri"/>
                  <w:color w:val="000000"/>
                </w:rPr>
                <w:t>0.003322</w:t>
              </w:r>
            </w:ins>
            <w:del w:id="111" w:author="Maremanda, Krishna" w:date="2020-05-02T19:30:00Z">
              <w:r w:rsidRPr="00587B17" w:rsidDel="00AC073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02526</w:delText>
              </w:r>
            </w:del>
          </w:p>
        </w:tc>
      </w:tr>
      <w:tr w:rsidR="00807733" w:rsidRPr="00571BFF" w:rsidTr="00AC0739">
        <w:tblPrEx>
          <w:tblW w:w="9535" w:type="dxa"/>
          <w:tblPrExChange w:id="112" w:author="Maremanda, Krishna" w:date="2020-05-02T19:30:00Z">
            <w:tblPrEx>
              <w:tblW w:w="9535" w:type="dxa"/>
            </w:tblPrEx>
          </w:tblPrExChange>
        </w:tblPrEx>
        <w:trPr>
          <w:trHeight w:val="300"/>
          <w:trPrChange w:id="113" w:author="Maremanda, Krishna" w:date="2020-05-02T19:30:00Z">
            <w:trPr>
              <w:trHeight w:val="300"/>
            </w:trPr>
          </w:trPrChange>
        </w:trPr>
        <w:tc>
          <w:tcPr>
            <w:tcW w:w="2337" w:type="dxa"/>
            <w:noWrap/>
            <w:tcPrChange w:id="114" w:author="Maremanda, Krishna" w:date="2020-05-02T19:30:00Z">
              <w:tcPr>
                <w:tcW w:w="2337" w:type="dxa"/>
                <w:noWrap/>
              </w:tcPr>
            </w:tcPrChange>
          </w:tcPr>
          <w:p w:rsidR="00807733" w:rsidRPr="00587B17" w:rsidRDefault="00807733" w:rsidP="008077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46b-5p</w:t>
            </w:r>
          </w:p>
        </w:tc>
        <w:tc>
          <w:tcPr>
            <w:tcW w:w="2337" w:type="dxa"/>
            <w:noWrap/>
            <w:tcPrChange w:id="115" w:author="Maremanda, Krishna" w:date="2020-05-02T19:30:00Z">
              <w:tcPr>
                <w:tcW w:w="2337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7302</w:t>
            </w:r>
          </w:p>
        </w:tc>
        <w:tc>
          <w:tcPr>
            <w:tcW w:w="2338" w:type="dxa"/>
            <w:noWrap/>
            <w:tcPrChange w:id="116" w:author="Maremanda, Krishna" w:date="2020-05-02T19:30:00Z">
              <w:tcPr>
                <w:tcW w:w="2338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01</w:t>
            </w:r>
          </w:p>
        </w:tc>
        <w:tc>
          <w:tcPr>
            <w:tcW w:w="2523" w:type="dxa"/>
            <w:noWrap/>
            <w:vAlign w:val="bottom"/>
            <w:tcPrChange w:id="117" w:author="Maremanda, Krishna" w:date="2020-05-02T19:30:00Z">
              <w:tcPr>
                <w:tcW w:w="2523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118" w:author="Maremanda, Krishna" w:date="2020-05-02T19:30:00Z">
              <w:r>
                <w:rPr>
                  <w:rFonts w:ascii="Calibri" w:hAnsi="Calibri" w:cs="Calibri"/>
                  <w:color w:val="000000"/>
                </w:rPr>
                <w:t>0.006766</w:t>
              </w:r>
            </w:ins>
            <w:del w:id="119" w:author="Maremanda, Krishna" w:date="2020-05-02T19:30:00Z">
              <w:r w:rsidRPr="00587B17" w:rsidDel="00AC073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05146</w:delText>
              </w:r>
            </w:del>
          </w:p>
        </w:tc>
      </w:tr>
      <w:tr w:rsidR="00807733" w:rsidRPr="00571BFF" w:rsidTr="00AC0739">
        <w:tblPrEx>
          <w:tblW w:w="9535" w:type="dxa"/>
          <w:tblPrExChange w:id="120" w:author="Maremanda, Krishna" w:date="2020-05-02T19:30:00Z">
            <w:tblPrEx>
              <w:tblW w:w="9535" w:type="dxa"/>
            </w:tblPrEx>
          </w:tblPrExChange>
        </w:tblPrEx>
        <w:trPr>
          <w:trHeight w:val="300"/>
          <w:trPrChange w:id="121" w:author="Maremanda, Krishna" w:date="2020-05-02T19:30:00Z">
            <w:trPr>
              <w:trHeight w:val="300"/>
            </w:trPr>
          </w:trPrChange>
        </w:trPr>
        <w:tc>
          <w:tcPr>
            <w:tcW w:w="2337" w:type="dxa"/>
            <w:noWrap/>
            <w:tcPrChange w:id="122" w:author="Maremanda, Krishna" w:date="2020-05-02T19:30:00Z">
              <w:tcPr>
                <w:tcW w:w="2337" w:type="dxa"/>
                <w:noWrap/>
              </w:tcPr>
            </w:tcPrChange>
          </w:tcPr>
          <w:p w:rsidR="00807733" w:rsidRPr="00587B17" w:rsidRDefault="00807733" w:rsidP="008077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3a-3p</w:t>
            </w:r>
          </w:p>
        </w:tc>
        <w:tc>
          <w:tcPr>
            <w:tcW w:w="2337" w:type="dxa"/>
            <w:noWrap/>
            <w:tcPrChange w:id="123" w:author="Maremanda, Krishna" w:date="2020-05-02T19:30:00Z">
              <w:tcPr>
                <w:tcW w:w="2337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0353</w:t>
            </w:r>
          </w:p>
        </w:tc>
        <w:tc>
          <w:tcPr>
            <w:tcW w:w="2338" w:type="dxa"/>
            <w:noWrap/>
            <w:tcPrChange w:id="124" w:author="Maremanda, Krishna" w:date="2020-05-02T19:30:00Z">
              <w:tcPr>
                <w:tcW w:w="2338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24</w:t>
            </w:r>
          </w:p>
        </w:tc>
        <w:tc>
          <w:tcPr>
            <w:tcW w:w="2523" w:type="dxa"/>
            <w:noWrap/>
            <w:vAlign w:val="bottom"/>
            <w:tcPrChange w:id="125" w:author="Maremanda, Krishna" w:date="2020-05-02T19:30:00Z">
              <w:tcPr>
                <w:tcW w:w="2523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126" w:author="Maremanda, Krishna" w:date="2020-05-02T19:30:00Z">
              <w:r>
                <w:rPr>
                  <w:rFonts w:ascii="Calibri" w:hAnsi="Calibri" w:cs="Calibri"/>
                  <w:color w:val="000000"/>
                </w:rPr>
                <w:t>0.007057</w:t>
              </w:r>
            </w:ins>
            <w:del w:id="127" w:author="Maremanda, Krishna" w:date="2020-05-02T19:30:00Z">
              <w:r w:rsidRPr="00587B17" w:rsidDel="00AC073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05368</w:delText>
              </w:r>
            </w:del>
          </w:p>
        </w:tc>
      </w:tr>
      <w:tr w:rsidR="00807733" w:rsidRPr="00571BFF" w:rsidTr="00AC0739">
        <w:tblPrEx>
          <w:tblW w:w="9535" w:type="dxa"/>
          <w:tblPrExChange w:id="128" w:author="Maremanda, Krishna" w:date="2020-05-02T19:30:00Z">
            <w:tblPrEx>
              <w:tblW w:w="9535" w:type="dxa"/>
            </w:tblPrEx>
          </w:tblPrExChange>
        </w:tblPrEx>
        <w:trPr>
          <w:trHeight w:val="300"/>
          <w:trPrChange w:id="129" w:author="Maremanda, Krishna" w:date="2020-05-02T19:30:00Z">
            <w:trPr>
              <w:trHeight w:val="300"/>
            </w:trPr>
          </w:trPrChange>
        </w:trPr>
        <w:tc>
          <w:tcPr>
            <w:tcW w:w="2337" w:type="dxa"/>
            <w:noWrap/>
            <w:tcPrChange w:id="130" w:author="Maremanda, Krishna" w:date="2020-05-02T19:30:00Z">
              <w:tcPr>
                <w:tcW w:w="2337" w:type="dxa"/>
                <w:noWrap/>
              </w:tcPr>
            </w:tcPrChange>
          </w:tcPr>
          <w:p w:rsidR="00807733" w:rsidRPr="00587B17" w:rsidRDefault="00807733" w:rsidP="008077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00-5p</w:t>
            </w:r>
          </w:p>
        </w:tc>
        <w:tc>
          <w:tcPr>
            <w:tcW w:w="2337" w:type="dxa"/>
            <w:noWrap/>
            <w:tcPrChange w:id="131" w:author="Maremanda, Krishna" w:date="2020-05-02T19:30:00Z">
              <w:tcPr>
                <w:tcW w:w="2337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055</w:t>
            </w:r>
          </w:p>
        </w:tc>
        <w:tc>
          <w:tcPr>
            <w:tcW w:w="2338" w:type="dxa"/>
            <w:noWrap/>
            <w:tcPrChange w:id="132" w:author="Maremanda, Krishna" w:date="2020-05-02T19:30:00Z">
              <w:tcPr>
                <w:tcW w:w="2338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03</w:t>
            </w:r>
          </w:p>
        </w:tc>
        <w:tc>
          <w:tcPr>
            <w:tcW w:w="2523" w:type="dxa"/>
            <w:noWrap/>
            <w:vAlign w:val="bottom"/>
            <w:tcPrChange w:id="133" w:author="Maremanda, Krishna" w:date="2020-05-02T19:30:00Z">
              <w:tcPr>
                <w:tcW w:w="2523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134" w:author="Maremanda, Krishna" w:date="2020-05-02T19:30:00Z">
              <w:r>
                <w:rPr>
                  <w:rFonts w:ascii="Calibri" w:hAnsi="Calibri" w:cs="Calibri"/>
                  <w:color w:val="000000"/>
                </w:rPr>
                <w:t>0.00843</w:t>
              </w:r>
            </w:ins>
            <w:del w:id="135" w:author="Maremanda, Krishna" w:date="2020-05-02T19:30:00Z">
              <w:r w:rsidRPr="00587B17" w:rsidDel="00AC073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06411</w:delText>
              </w:r>
            </w:del>
          </w:p>
        </w:tc>
      </w:tr>
      <w:tr w:rsidR="00807733" w:rsidRPr="00571BFF" w:rsidTr="00AC0739">
        <w:tblPrEx>
          <w:tblW w:w="9535" w:type="dxa"/>
          <w:tblPrExChange w:id="136" w:author="Maremanda, Krishna" w:date="2020-05-02T19:30:00Z">
            <w:tblPrEx>
              <w:tblW w:w="9535" w:type="dxa"/>
            </w:tblPrEx>
          </w:tblPrExChange>
        </w:tblPrEx>
        <w:trPr>
          <w:trHeight w:val="300"/>
          <w:trPrChange w:id="137" w:author="Maremanda, Krishna" w:date="2020-05-02T19:30:00Z">
            <w:trPr>
              <w:trHeight w:val="300"/>
            </w:trPr>
          </w:trPrChange>
        </w:trPr>
        <w:tc>
          <w:tcPr>
            <w:tcW w:w="2337" w:type="dxa"/>
            <w:noWrap/>
            <w:tcPrChange w:id="138" w:author="Maremanda, Krishna" w:date="2020-05-02T19:30:00Z">
              <w:tcPr>
                <w:tcW w:w="2337" w:type="dxa"/>
                <w:noWrap/>
              </w:tcPr>
            </w:tcPrChange>
          </w:tcPr>
          <w:p w:rsidR="00807733" w:rsidRPr="00587B17" w:rsidRDefault="00807733" w:rsidP="008077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c-5p</w:t>
            </w:r>
          </w:p>
        </w:tc>
        <w:tc>
          <w:tcPr>
            <w:tcW w:w="2337" w:type="dxa"/>
            <w:noWrap/>
            <w:tcPrChange w:id="139" w:author="Maremanda, Krishna" w:date="2020-05-02T19:30:00Z">
              <w:tcPr>
                <w:tcW w:w="2337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7793</w:t>
            </w:r>
          </w:p>
        </w:tc>
        <w:tc>
          <w:tcPr>
            <w:tcW w:w="2338" w:type="dxa"/>
            <w:noWrap/>
            <w:tcPrChange w:id="140" w:author="Maremanda, Krishna" w:date="2020-05-02T19:30:00Z">
              <w:tcPr>
                <w:tcW w:w="2338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04</w:t>
            </w:r>
          </w:p>
        </w:tc>
        <w:tc>
          <w:tcPr>
            <w:tcW w:w="2523" w:type="dxa"/>
            <w:noWrap/>
            <w:vAlign w:val="bottom"/>
            <w:tcPrChange w:id="141" w:author="Maremanda, Krishna" w:date="2020-05-02T19:30:00Z">
              <w:tcPr>
                <w:tcW w:w="2523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142" w:author="Maremanda, Krishna" w:date="2020-05-02T19:30:00Z">
              <w:r>
                <w:rPr>
                  <w:rFonts w:ascii="Calibri" w:hAnsi="Calibri" w:cs="Calibri"/>
                  <w:color w:val="000000"/>
                </w:rPr>
                <w:t>0.00843</w:t>
              </w:r>
            </w:ins>
            <w:del w:id="143" w:author="Maremanda, Krishna" w:date="2020-05-02T19:30:00Z">
              <w:r w:rsidRPr="00587B17" w:rsidDel="00AC073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06411</w:delText>
              </w:r>
            </w:del>
          </w:p>
        </w:tc>
      </w:tr>
      <w:tr w:rsidR="00807733" w:rsidRPr="00571BFF" w:rsidTr="00AC0739">
        <w:tblPrEx>
          <w:tblW w:w="9535" w:type="dxa"/>
          <w:tblPrExChange w:id="144" w:author="Maremanda, Krishna" w:date="2020-05-02T19:30:00Z">
            <w:tblPrEx>
              <w:tblW w:w="9535" w:type="dxa"/>
            </w:tblPrEx>
          </w:tblPrExChange>
        </w:tblPrEx>
        <w:trPr>
          <w:trHeight w:val="300"/>
          <w:trPrChange w:id="145" w:author="Maremanda, Krishna" w:date="2020-05-02T19:30:00Z">
            <w:trPr>
              <w:trHeight w:val="300"/>
            </w:trPr>
          </w:trPrChange>
        </w:trPr>
        <w:tc>
          <w:tcPr>
            <w:tcW w:w="2337" w:type="dxa"/>
            <w:noWrap/>
            <w:tcPrChange w:id="146" w:author="Maremanda, Krishna" w:date="2020-05-02T19:30:00Z">
              <w:tcPr>
                <w:tcW w:w="2337" w:type="dxa"/>
                <w:noWrap/>
              </w:tcPr>
            </w:tcPrChange>
          </w:tcPr>
          <w:p w:rsidR="00807733" w:rsidRPr="00587B17" w:rsidRDefault="00807733" w:rsidP="008077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9a-3p</w:t>
            </w:r>
          </w:p>
        </w:tc>
        <w:tc>
          <w:tcPr>
            <w:tcW w:w="2337" w:type="dxa"/>
            <w:noWrap/>
            <w:tcPrChange w:id="147" w:author="Maremanda, Krishna" w:date="2020-05-02T19:30:00Z">
              <w:tcPr>
                <w:tcW w:w="2337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8574</w:t>
            </w:r>
          </w:p>
        </w:tc>
        <w:tc>
          <w:tcPr>
            <w:tcW w:w="2338" w:type="dxa"/>
            <w:noWrap/>
            <w:tcPrChange w:id="148" w:author="Maremanda, Krishna" w:date="2020-05-02T19:30:00Z">
              <w:tcPr>
                <w:tcW w:w="2338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91</w:t>
            </w:r>
          </w:p>
        </w:tc>
        <w:tc>
          <w:tcPr>
            <w:tcW w:w="2523" w:type="dxa"/>
            <w:noWrap/>
            <w:vAlign w:val="bottom"/>
            <w:tcPrChange w:id="149" w:author="Maremanda, Krishna" w:date="2020-05-02T19:30:00Z">
              <w:tcPr>
                <w:tcW w:w="2523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150" w:author="Maremanda, Krishna" w:date="2020-05-02T19:30:00Z">
              <w:r>
                <w:rPr>
                  <w:rFonts w:ascii="Calibri" w:hAnsi="Calibri" w:cs="Calibri"/>
                  <w:color w:val="000000"/>
                </w:rPr>
                <w:t>0.010263</w:t>
              </w:r>
            </w:ins>
            <w:del w:id="151" w:author="Maremanda, Krishna" w:date="2020-05-02T19:30:00Z">
              <w:r w:rsidRPr="00587B17" w:rsidDel="00AC073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07806</w:delText>
              </w:r>
            </w:del>
          </w:p>
        </w:tc>
      </w:tr>
      <w:tr w:rsidR="00807733" w:rsidRPr="00571BFF" w:rsidTr="00AC0739">
        <w:tblPrEx>
          <w:tblW w:w="9535" w:type="dxa"/>
          <w:tblPrExChange w:id="152" w:author="Maremanda, Krishna" w:date="2020-05-02T19:30:00Z">
            <w:tblPrEx>
              <w:tblW w:w="9535" w:type="dxa"/>
            </w:tblPrEx>
          </w:tblPrExChange>
        </w:tblPrEx>
        <w:trPr>
          <w:trHeight w:val="300"/>
          <w:trPrChange w:id="153" w:author="Maremanda, Krishna" w:date="2020-05-02T19:30:00Z">
            <w:trPr>
              <w:trHeight w:val="300"/>
            </w:trPr>
          </w:trPrChange>
        </w:trPr>
        <w:tc>
          <w:tcPr>
            <w:tcW w:w="2337" w:type="dxa"/>
            <w:noWrap/>
            <w:tcPrChange w:id="154" w:author="Maremanda, Krishna" w:date="2020-05-02T19:30:00Z">
              <w:tcPr>
                <w:tcW w:w="2337" w:type="dxa"/>
                <w:noWrap/>
              </w:tcPr>
            </w:tcPrChange>
          </w:tcPr>
          <w:p w:rsidR="00807733" w:rsidRPr="00587B17" w:rsidRDefault="00807733" w:rsidP="008077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92a-3p</w:t>
            </w:r>
          </w:p>
        </w:tc>
        <w:tc>
          <w:tcPr>
            <w:tcW w:w="2337" w:type="dxa"/>
            <w:noWrap/>
            <w:tcPrChange w:id="155" w:author="Maremanda, Krishna" w:date="2020-05-02T19:30:00Z">
              <w:tcPr>
                <w:tcW w:w="2337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6846</w:t>
            </w:r>
          </w:p>
        </w:tc>
        <w:tc>
          <w:tcPr>
            <w:tcW w:w="2338" w:type="dxa"/>
            <w:noWrap/>
            <w:tcPrChange w:id="156" w:author="Maremanda, Krishna" w:date="2020-05-02T19:30:00Z">
              <w:tcPr>
                <w:tcW w:w="2338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7</w:t>
            </w:r>
          </w:p>
        </w:tc>
        <w:tc>
          <w:tcPr>
            <w:tcW w:w="2523" w:type="dxa"/>
            <w:noWrap/>
            <w:vAlign w:val="bottom"/>
            <w:tcPrChange w:id="157" w:author="Maremanda, Krishna" w:date="2020-05-02T19:30:00Z">
              <w:tcPr>
                <w:tcW w:w="2523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158" w:author="Maremanda, Krishna" w:date="2020-05-02T19:30:00Z">
              <w:r>
                <w:rPr>
                  <w:rFonts w:ascii="Calibri" w:hAnsi="Calibri" w:cs="Calibri"/>
                  <w:color w:val="000000"/>
                </w:rPr>
                <w:t>0.014156</w:t>
              </w:r>
            </w:ins>
            <w:del w:id="159" w:author="Maremanda, Krishna" w:date="2020-05-02T19:30:00Z">
              <w:r w:rsidRPr="00587B17" w:rsidDel="00AC073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10767</w:delText>
              </w:r>
            </w:del>
          </w:p>
        </w:tc>
      </w:tr>
      <w:tr w:rsidR="00807733" w:rsidRPr="00571BFF" w:rsidTr="00AC0739">
        <w:tblPrEx>
          <w:tblW w:w="9535" w:type="dxa"/>
          <w:tblPrExChange w:id="160" w:author="Maremanda, Krishna" w:date="2020-05-02T19:30:00Z">
            <w:tblPrEx>
              <w:tblW w:w="9535" w:type="dxa"/>
            </w:tblPrEx>
          </w:tblPrExChange>
        </w:tblPrEx>
        <w:trPr>
          <w:trHeight w:val="300"/>
          <w:trPrChange w:id="161" w:author="Maremanda, Krishna" w:date="2020-05-02T19:30:00Z">
            <w:trPr>
              <w:trHeight w:val="300"/>
            </w:trPr>
          </w:trPrChange>
        </w:trPr>
        <w:tc>
          <w:tcPr>
            <w:tcW w:w="2337" w:type="dxa"/>
            <w:noWrap/>
            <w:tcPrChange w:id="162" w:author="Maremanda, Krishna" w:date="2020-05-02T19:30:00Z">
              <w:tcPr>
                <w:tcW w:w="2337" w:type="dxa"/>
                <w:noWrap/>
              </w:tcPr>
            </w:tcPrChange>
          </w:tcPr>
          <w:p w:rsidR="00807733" w:rsidRPr="00587B17" w:rsidRDefault="00807733" w:rsidP="008077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20b</w:t>
            </w:r>
          </w:p>
        </w:tc>
        <w:tc>
          <w:tcPr>
            <w:tcW w:w="2337" w:type="dxa"/>
            <w:noWrap/>
            <w:tcPrChange w:id="163" w:author="Maremanda, Krishna" w:date="2020-05-02T19:30:00Z">
              <w:tcPr>
                <w:tcW w:w="2337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3025</w:t>
            </w:r>
          </w:p>
        </w:tc>
        <w:tc>
          <w:tcPr>
            <w:tcW w:w="2338" w:type="dxa"/>
            <w:noWrap/>
            <w:tcPrChange w:id="164" w:author="Maremanda, Krishna" w:date="2020-05-02T19:30:00Z">
              <w:tcPr>
                <w:tcW w:w="2338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08</w:t>
            </w:r>
          </w:p>
        </w:tc>
        <w:tc>
          <w:tcPr>
            <w:tcW w:w="2523" w:type="dxa"/>
            <w:noWrap/>
            <w:vAlign w:val="bottom"/>
            <w:tcPrChange w:id="165" w:author="Maremanda, Krishna" w:date="2020-05-02T19:30:00Z">
              <w:tcPr>
                <w:tcW w:w="2523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166" w:author="Maremanda, Krishna" w:date="2020-05-02T19:30:00Z">
              <w:r>
                <w:rPr>
                  <w:rFonts w:ascii="Calibri" w:hAnsi="Calibri" w:cs="Calibri"/>
                  <w:color w:val="000000"/>
                </w:rPr>
                <w:t>0.014349</w:t>
              </w:r>
            </w:ins>
            <w:del w:id="167" w:author="Maremanda, Krishna" w:date="2020-05-02T19:30:00Z">
              <w:r w:rsidRPr="00587B17" w:rsidDel="00AC073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10914</w:delText>
              </w:r>
            </w:del>
          </w:p>
        </w:tc>
      </w:tr>
      <w:tr w:rsidR="00807733" w:rsidRPr="00571BFF" w:rsidTr="00AC0739">
        <w:tblPrEx>
          <w:tblW w:w="9535" w:type="dxa"/>
          <w:tblPrExChange w:id="168" w:author="Maremanda, Krishna" w:date="2020-05-02T19:30:00Z">
            <w:tblPrEx>
              <w:tblW w:w="9535" w:type="dxa"/>
            </w:tblPrEx>
          </w:tblPrExChange>
        </w:tblPrEx>
        <w:trPr>
          <w:trHeight w:val="300"/>
          <w:trPrChange w:id="169" w:author="Maremanda, Krishna" w:date="2020-05-02T19:30:00Z">
            <w:trPr>
              <w:trHeight w:val="300"/>
            </w:trPr>
          </w:trPrChange>
        </w:trPr>
        <w:tc>
          <w:tcPr>
            <w:tcW w:w="2337" w:type="dxa"/>
            <w:noWrap/>
            <w:tcPrChange w:id="170" w:author="Maremanda, Krishna" w:date="2020-05-02T19:30:00Z">
              <w:tcPr>
                <w:tcW w:w="2337" w:type="dxa"/>
                <w:noWrap/>
              </w:tcPr>
            </w:tcPrChange>
          </w:tcPr>
          <w:p w:rsidR="00807733" w:rsidRPr="00587B17" w:rsidRDefault="00807733" w:rsidP="008077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25b-5p</w:t>
            </w:r>
          </w:p>
        </w:tc>
        <w:tc>
          <w:tcPr>
            <w:tcW w:w="2337" w:type="dxa"/>
            <w:noWrap/>
            <w:tcPrChange w:id="171" w:author="Maremanda, Krishna" w:date="2020-05-02T19:30:00Z">
              <w:tcPr>
                <w:tcW w:w="2337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5183</w:t>
            </w:r>
          </w:p>
        </w:tc>
        <w:tc>
          <w:tcPr>
            <w:tcW w:w="2338" w:type="dxa"/>
            <w:noWrap/>
            <w:tcPrChange w:id="172" w:author="Maremanda, Krishna" w:date="2020-05-02T19:30:00Z">
              <w:tcPr>
                <w:tcW w:w="2338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02</w:t>
            </w:r>
          </w:p>
        </w:tc>
        <w:tc>
          <w:tcPr>
            <w:tcW w:w="2523" w:type="dxa"/>
            <w:noWrap/>
            <w:vAlign w:val="bottom"/>
            <w:tcPrChange w:id="173" w:author="Maremanda, Krishna" w:date="2020-05-02T19:30:00Z">
              <w:tcPr>
                <w:tcW w:w="2523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174" w:author="Maremanda, Krishna" w:date="2020-05-02T19:30:00Z">
              <w:r>
                <w:rPr>
                  <w:rFonts w:ascii="Calibri" w:hAnsi="Calibri" w:cs="Calibri"/>
                  <w:color w:val="000000"/>
                </w:rPr>
                <w:t>0.022915</w:t>
              </w:r>
            </w:ins>
            <w:del w:id="175" w:author="Maremanda, Krishna" w:date="2020-05-02T19:30:00Z">
              <w:r w:rsidRPr="00587B17" w:rsidDel="00AC073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17429</w:delText>
              </w:r>
            </w:del>
          </w:p>
        </w:tc>
      </w:tr>
      <w:tr w:rsidR="00807733" w:rsidRPr="00571BFF" w:rsidTr="00AC0739">
        <w:tblPrEx>
          <w:tblW w:w="9535" w:type="dxa"/>
          <w:tblPrExChange w:id="176" w:author="Maremanda, Krishna" w:date="2020-05-02T19:30:00Z">
            <w:tblPrEx>
              <w:tblW w:w="9535" w:type="dxa"/>
            </w:tblPrEx>
          </w:tblPrExChange>
        </w:tblPrEx>
        <w:trPr>
          <w:trHeight w:val="300"/>
          <w:trPrChange w:id="177" w:author="Maremanda, Krishna" w:date="2020-05-02T19:30:00Z">
            <w:trPr>
              <w:trHeight w:val="300"/>
            </w:trPr>
          </w:trPrChange>
        </w:trPr>
        <w:tc>
          <w:tcPr>
            <w:tcW w:w="2337" w:type="dxa"/>
            <w:noWrap/>
            <w:tcPrChange w:id="178" w:author="Maremanda, Krishna" w:date="2020-05-02T19:30:00Z">
              <w:tcPr>
                <w:tcW w:w="2337" w:type="dxa"/>
                <w:noWrap/>
              </w:tcPr>
            </w:tcPrChange>
          </w:tcPr>
          <w:p w:rsidR="00807733" w:rsidRPr="00587B17" w:rsidRDefault="00807733" w:rsidP="008077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26-3p</w:t>
            </w:r>
          </w:p>
        </w:tc>
        <w:tc>
          <w:tcPr>
            <w:tcW w:w="2337" w:type="dxa"/>
            <w:noWrap/>
            <w:tcPrChange w:id="179" w:author="Maremanda, Krishna" w:date="2020-05-02T19:30:00Z">
              <w:tcPr>
                <w:tcW w:w="2337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8763</w:t>
            </w:r>
          </w:p>
        </w:tc>
        <w:tc>
          <w:tcPr>
            <w:tcW w:w="2338" w:type="dxa"/>
            <w:noWrap/>
            <w:tcPrChange w:id="180" w:author="Maremanda, Krishna" w:date="2020-05-02T19:30:00Z">
              <w:tcPr>
                <w:tcW w:w="2338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223</w:t>
            </w:r>
          </w:p>
        </w:tc>
        <w:tc>
          <w:tcPr>
            <w:tcW w:w="2523" w:type="dxa"/>
            <w:noWrap/>
            <w:vAlign w:val="bottom"/>
            <w:tcPrChange w:id="181" w:author="Maremanda, Krishna" w:date="2020-05-02T19:30:00Z">
              <w:tcPr>
                <w:tcW w:w="2523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182" w:author="Maremanda, Krishna" w:date="2020-05-02T19:30:00Z">
              <w:r>
                <w:rPr>
                  <w:rFonts w:ascii="Calibri" w:hAnsi="Calibri" w:cs="Calibri"/>
                  <w:color w:val="000000"/>
                </w:rPr>
                <w:t>0.026229</w:t>
              </w:r>
            </w:ins>
            <w:del w:id="183" w:author="Maremanda, Krishna" w:date="2020-05-02T19:30:00Z">
              <w:r w:rsidRPr="00587B17" w:rsidDel="00AC073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1995</w:delText>
              </w:r>
            </w:del>
          </w:p>
        </w:tc>
      </w:tr>
      <w:tr w:rsidR="00807733" w:rsidRPr="00571BFF" w:rsidTr="00AC0739">
        <w:tblPrEx>
          <w:tblW w:w="9535" w:type="dxa"/>
          <w:tblPrExChange w:id="184" w:author="Maremanda, Krishna" w:date="2020-05-02T19:30:00Z">
            <w:tblPrEx>
              <w:tblW w:w="9535" w:type="dxa"/>
            </w:tblPrEx>
          </w:tblPrExChange>
        </w:tblPrEx>
        <w:trPr>
          <w:trHeight w:val="300"/>
          <w:trPrChange w:id="185" w:author="Maremanda, Krishna" w:date="2020-05-02T19:30:00Z">
            <w:trPr>
              <w:trHeight w:val="300"/>
            </w:trPr>
          </w:trPrChange>
        </w:trPr>
        <w:tc>
          <w:tcPr>
            <w:tcW w:w="2337" w:type="dxa"/>
            <w:noWrap/>
            <w:tcPrChange w:id="186" w:author="Maremanda, Krishna" w:date="2020-05-02T19:30:00Z">
              <w:tcPr>
                <w:tcW w:w="2337" w:type="dxa"/>
                <w:noWrap/>
              </w:tcPr>
            </w:tcPrChange>
          </w:tcPr>
          <w:p w:rsidR="00807733" w:rsidRPr="00587B17" w:rsidRDefault="00807733" w:rsidP="008077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44-3p</w:t>
            </w:r>
          </w:p>
        </w:tc>
        <w:tc>
          <w:tcPr>
            <w:tcW w:w="2337" w:type="dxa"/>
            <w:noWrap/>
            <w:tcPrChange w:id="187" w:author="Maremanda, Krishna" w:date="2020-05-02T19:30:00Z">
              <w:tcPr>
                <w:tcW w:w="2337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2478</w:t>
            </w:r>
          </w:p>
        </w:tc>
        <w:tc>
          <w:tcPr>
            <w:tcW w:w="2338" w:type="dxa"/>
            <w:noWrap/>
            <w:tcPrChange w:id="188" w:author="Maremanda, Krishna" w:date="2020-05-02T19:30:00Z">
              <w:tcPr>
                <w:tcW w:w="2338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767</w:t>
            </w:r>
          </w:p>
        </w:tc>
        <w:tc>
          <w:tcPr>
            <w:tcW w:w="2523" w:type="dxa"/>
            <w:noWrap/>
            <w:vAlign w:val="bottom"/>
            <w:tcPrChange w:id="189" w:author="Maremanda, Krishna" w:date="2020-05-02T19:30:00Z">
              <w:tcPr>
                <w:tcW w:w="2523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190" w:author="Maremanda, Krishna" w:date="2020-05-02T19:30:00Z">
              <w:r>
                <w:rPr>
                  <w:rFonts w:ascii="Calibri" w:hAnsi="Calibri" w:cs="Calibri"/>
                  <w:color w:val="000000"/>
                </w:rPr>
                <w:t>0.03627</w:t>
              </w:r>
            </w:ins>
            <w:del w:id="191" w:author="Maremanda, Krishna" w:date="2020-05-02T19:30:00Z">
              <w:r w:rsidRPr="00587B17" w:rsidDel="00AC073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27587</w:delText>
              </w:r>
            </w:del>
          </w:p>
        </w:tc>
      </w:tr>
      <w:tr w:rsidR="00807733" w:rsidRPr="00571BFF" w:rsidTr="00AC0739">
        <w:tblPrEx>
          <w:tblW w:w="9535" w:type="dxa"/>
          <w:tblPrExChange w:id="192" w:author="Maremanda, Krishna" w:date="2020-05-02T19:30:00Z">
            <w:tblPrEx>
              <w:tblW w:w="9535" w:type="dxa"/>
            </w:tblPrEx>
          </w:tblPrExChange>
        </w:tblPrEx>
        <w:trPr>
          <w:trHeight w:val="300"/>
          <w:trPrChange w:id="193" w:author="Maremanda, Krishna" w:date="2020-05-02T19:30:00Z">
            <w:trPr>
              <w:trHeight w:val="300"/>
            </w:trPr>
          </w:trPrChange>
        </w:trPr>
        <w:tc>
          <w:tcPr>
            <w:tcW w:w="2337" w:type="dxa"/>
            <w:noWrap/>
            <w:tcPrChange w:id="194" w:author="Maremanda, Krishna" w:date="2020-05-02T19:30:00Z">
              <w:tcPr>
                <w:tcW w:w="2337" w:type="dxa"/>
                <w:noWrap/>
              </w:tcPr>
            </w:tcPrChange>
          </w:tcPr>
          <w:p w:rsidR="00807733" w:rsidRPr="00587B17" w:rsidRDefault="00807733" w:rsidP="008077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86-5p</w:t>
            </w:r>
          </w:p>
        </w:tc>
        <w:tc>
          <w:tcPr>
            <w:tcW w:w="2337" w:type="dxa"/>
            <w:noWrap/>
            <w:tcPrChange w:id="195" w:author="Maremanda, Krishna" w:date="2020-05-02T19:30:00Z">
              <w:tcPr>
                <w:tcW w:w="2337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614</w:t>
            </w:r>
          </w:p>
        </w:tc>
        <w:tc>
          <w:tcPr>
            <w:tcW w:w="2338" w:type="dxa"/>
            <w:noWrap/>
            <w:tcPrChange w:id="196" w:author="Maremanda, Krishna" w:date="2020-05-02T19:30:00Z">
              <w:tcPr>
                <w:tcW w:w="2338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206</w:t>
            </w:r>
          </w:p>
        </w:tc>
        <w:tc>
          <w:tcPr>
            <w:tcW w:w="2523" w:type="dxa"/>
            <w:noWrap/>
            <w:vAlign w:val="bottom"/>
            <w:tcPrChange w:id="197" w:author="Maremanda, Krishna" w:date="2020-05-02T19:30:00Z">
              <w:tcPr>
                <w:tcW w:w="2523" w:type="dxa"/>
                <w:noWrap/>
              </w:tcPr>
            </w:tcPrChange>
          </w:tcPr>
          <w:p w:rsidR="00807733" w:rsidRPr="00587B17" w:rsidRDefault="00807733" w:rsidP="00807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198" w:author="Maremanda, Krishna" w:date="2020-05-02T19:30:00Z">
              <w:r>
                <w:rPr>
                  <w:rFonts w:ascii="Calibri" w:hAnsi="Calibri" w:cs="Calibri"/>
                  <w:color w:val="000000"/>
                </w:rPr>
                <w:t>0.043391</w:t>
              </w:r>
            </w:ins>
            <w:del w:id="199" w:author="Maremanda, Krishna" w:date="2020-05-02T19:30:00Z">
              <w:r w:rsidRPr="00587B17" w:rsidDel="00AC073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33003</w:delText>
              </w:r>
            </w:del>
          </w:p>
        </w:tc>
      </w:tr>
      <w:tr w:rsidR="00587B17" w:rsidRPr="00571BFF" w:rsidDel="009320C2" w:rsidTr="00571BFF">
        <w:trPr>
          <w:del w:id="200" w:author="Maremanda, Krishna" w:date="2020-05-02T17:49:00Z"/>
        </w:trPr>
        <w:tc>
          <w:tcPr>
            <w:tcW w:w="2337" w:type="dxa"/>
          </w:tcPr>
          <w:p w:rsidR="00587B17" w:rsidRPr="00587B17" w:rsidDel="009320C2" w:rsidRDefault="00587B17" w:rsidP="00587B17">
            <w:pPr>
              <w:rPr>
                <w:del w:id="201" w:author="Maremanda, Krishna" w:date="2020-05-02T17:49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202" w:author="Maremanda, Krishna" w:date="2020-05-02T17:49:00Z">
              <w:r w:rsidRPr="00587B17" w:rsidDel="009320C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hsa-miR-146a-5p</w:delText>
              </w:r>
            </w:del>
          </w:p>
        </w:tc>
        <w:tc>
          <w:tcPr>
            <w:tcW w:w="2337" w:type="dxa"/>
          </w:tcPr>
          <w:p w:rsidR="00587B17" w:rsidRPr="00587B17" w:rsidDel="009320C2" w:rsidRDefault="00587B17" w:rsidP="00587B17">
            <w:pPr>
              <w:jc w:val="center"/>
              <w:rPr>
                <w:del w:id="203" w:author="Maremanda, Krishna" w:date="2020-05-02T17:49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204" w:author="Maremanda, Krishna" w:date="2020-05-02T17:49:00Z">
              <w:r w:rsidRPr="00587B17" w:rsidDel="009320C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-1.29342</w:delText>
              </w:r>
            </w:del>
          </w:p>
        </w:tc>
        <w:tc>
          <w:tcPr>
            <w:tcW w:w="2338" w:type="dxa"/>
          </w:tcPr>
          <w:p w:rsidR="00587B17" w:rsidRPr="00587B17" w:rsidDel="009320C2" w:rsidRDefault="00587B17" w:rsidP="00587B17">
            <w:pPr>
              <w:jc w:val="center"/>
              <w:rPr>
                <w:del w:id="205" w:author="Maremanda, Krishna" w:date="2020-05-02T17:49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206" w:author="Maremanda, Krishna" w:date="2020-05-02T17:49:00Z">
              <w:r w:rsidRPr="00587B17" w:rsidDel="009320C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02667</w:delText>
              </w:r>
            </w:del>
          </w:p>
        </w:tc>
        <w:tc>
          <w:tcPr>
            <w:tcW w:w="2523" w:type="dxa"/>
          </w:tcPr>
          <w:p w:rsidR="00587B17" w:rsidRPr="00587B17" w:rsidDel="009320C2" w:rsidRDefault="00587B17" w:rsidP="00587B17">
            <w:pPr>
              <w:jc w:val="center"/>
              <w:rPr>
                <w:del w:id="207" w:author="Maremanda, Krishna" w:date="2020-05-02T17:49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208" w:author="Maremanda, Krishna" w:date="2020-05-02T17:49:00Z">
              <w:r w:rsidRPr="00587B17" w:rsidDel="009320C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383</w:delText>
              </w:r>
            </w:del>
          </w:p>
        </w:tc>
      </w:tr>
      <w:tr w:rsidR="00587B17" w:rsidRPr="00571BFF" w:rsidDel="009320C2" w:rsidTr="00571BFF">
        <w:trPr>
          <w:del w:id="209" w:author="Maremanda, Krishna" w:date="2020-05-02T17:49:00Z"/>
        </w:trPr>
        <w:tc>
          <w:tcPr>
            <w:tcW w:w="2337" w:type="dxa"/>
          </w:tcPr>
          <w:p w:rsidR="00587B17" w:rsidRPr="00587B17" w:rsidDel="009320C2" w:rsidRDefault="00587B17" w:rsidP="00587B17">
            <w:pPr>
              <w:rPr>
                <w:del w:id="210" w:author="Maremanda, Krishna" w:date="2020-05-02T17:49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211" w:author="Maremanda, Krishna" w:date="2020-05-02T17:49:00Z">
              <w:r w:rsidRPr="00587B17" w:rsidDel="009320C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hsa-miR-150-5p</w:delText>
              </w:r>
            </w:del>
          </w:p>
        </w:tc>
        <w:tc>
          <w:tcPr>
            <w:tcW w:w="2337" w:type="dxa"/>
          </w:tcPr>
          <w:p w:rsidR="00587B17" w:rsidRPr="00587B17" w:rsidDel="009320C2" w:rsidRDefault="00587B17" w:rsidP="00587B17">
            <w:pPr>
              <w:jc w:val="center"/>
              <w:rPr>
                <w:del w:id="212" w:author="Maremanda, Krishna" w:date="2020-05-02T17:49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213" w:author="Maremanda, Krishna" w:date="2020-05-02T17:49:00Z">
              <w:r w:rsidRPr="00587B17" w:rsidDel="009320C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-3.58032</w:delText>
              </w:r>
            </w:del>
          </w:p>
        </w:tc>
        <w:tc>
          <w:tcPr>
            <w:tcW w:w="2338" w:type="dxa"/>
          </w:tcPr>
          <w:p w:rsidR="00587B17" w:rsidRPr="00587B17" w:rsidDel="009320C2" w:rsidRDefault="00587B17" w:rsidP="00587B17">
            <w:pPr>
              <w:jc w:val="center"/>
              <w:rPr>
                <w:del w:id="214" w:author="Maremanda, Krishna" w:date="2020-05-02T17:49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215" w:author="Maremanda, Krishna" w:date="2020-05-02T17:49:00Z">
              <w:r w:rsidRPr="00587B17" w:rsidDel="009320C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02958</w:delText>
              </w:r>
            </w:del>
          </w:p>
        </w:tc>
        <w:tc>
          <w:tcPr>
            <w:tcW w:w="2523" w:type="dxa"/>
          </w:tcPr>
          <w:p w:rsidR="00587B17" w:rsidRPr="00587B17" w:rsidDel="009320C2" w:rsidRDefault="00587B17" w:rsidP="00587B17">
            <w:pPr>
              <w:jc w:val="center"/>
              <w:rPr>
                <w:del w:id="216" w:author="Maremanda, Krishna" w:date="2020-05-02T17:49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217" w:author="Maremanda, Krishna" w:date="2020-05-02T17:49:00Z">
              <w:r w:rsidRPr="00587B17" w:rsidDel="009320C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40838</w:delText>
              </w:r>
            </w:del>
          </w:p>
        </w:tc>
      </w:tr>
    </w:tbl>
    <w:p w:rsidR="00587B17" w:rsidRDefault="00587B17" w:rsidP="00587B17"/>
    <w:p w:rsidR="009E44DC" w:rsidRPr="00587B17" w:rsidRDefault="009E44DC" w:rsidP="00587B17">
      <w:r>
        <w:t xml:space="preserve">Upregulated: </w:t>
      </w:r>
      <w:ins w:id="218" w:author="Maremanda, Krishna" w:date="2020-05-02T19:12:00Z">
        <w:r w:rsidR="00171A17">
          <w:t>16</w:t>
        </w:r>
      </w:ins>
      <w:del w:id="219" w:author="Maremanda, Krishna" w:date="2020-05-02T19:12:00Z">
        <w:r w:rsidDel="00247152">
          <w:delText>16</w:delText>
        </w:r>
      </w:del>
      <w:r>
        <w:t xml:space="preserve">, Downregulated: </w:t>
      </w:r>
      <w:ins w:id="220" w:author="Maremanda, Krishna" w:date="2020-05-05T16:05:00Z">
        <w:r w:rsidR="00171A17">
          <w:t>8</w:t>
        </w:r>
      </w:ins>
      <w:del w:id="221" w:author="Maremanda, Krishna" w:date="2020-05-05T16:05:00Z">
        <w:r w:rsidDel="00171A17">
          <w:delText>1</w:delText>
        </w:r>
      </w:del>
      <w:ins w:id="222" w:author="Maremanda, Krishna" w:date="2020-05-02T19:12:00Z">
        <w:r w:rsidR="00247152">
          <w:t>.</w:t>
        </w:r>
      </w:ins>
      <w:del w:id="223" w:author="Maremanda, Krishna" w:date="2020-05-02T19:12:00Z">
        <w:r w:rsidDel="00247152">
          <w:delText>0.</w:delText>
        </w:r>
      </w:del>
    </w:p>
    <w:sectPr w:rsidR="009E44DC" w:rsidRPr="00587B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emanda, Krishna">
    <w15:presenceInfo w15:providerId="AD" w15:userId="S-1-5-21-329068152-583907252-725345543-32606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B17"/>
    <w:rsid w:val="00171A17"/>
    <w:rsid w:val="001E635B"/>
    <w:rsid w:val="0021074E"/>
    <w:rsid w:val="00247152"/>
    <w:rsid w:val="00571BFF"/>
    <w:rsid w:val="00587B17"/>
    <w:rsid w:val="005E76A4"/>
    <w:rsid w:val="00807733"/>
    <w:rsid w:val="00906FDF"/>
    <w:rsid w:val="009320C2"/>
    <w:rsid w:val="009E4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7B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77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73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7B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77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7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037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5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1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Kameshwar</dc:creator>
  <cp:keywords/>
  <dc:description/>
  <cp:lastModifiedBy>Rahman, Irfan</cp:lastModifiedBy>
  <cp:revision>13</cp:revision>
  <dcterms:created xsi:type="dcterms:W3CDTF">2019-10-16T18:30:00Z</dcterms:created>
  <dcterms:modified xsi:type="dcterms:W3CDTF">2020-05-12T16:26:00Z</dcterms:modified>
</cp:coreProperties>
</file>